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5BD4E5" w14:textId="77777777" w:rsidR="00817D68" w:rsidRPr="009877E6" w:rsidRDefault="00817D68" w:rsidP="00817D6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877E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rameter values and goodness of fit of the response-surface model describing the combined action of INH and RIF measured after 7 days </w:t>
      </w:r>
    </w:p>
    <w:tbl>
      <w:tblPr>
        <w:tblW w:w="9048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36"/>
        <w:gridCol w:w="2256"/>
        <w:gridCol w:w="2256"/>
      </w:tblGrid>
      <w:tr w:rsidR="00817D68" w:rsidRPr="009877E6" w14:paraId="09A16BAA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290324FE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8AEE8E8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MV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  <w:hideMark/>
          </w:tcPr>
          <w:p w14:paraId="6929F4CE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MBE</w:t>
            </w:r>
          </w:p>
        </w:tc>
      </w:tr>
      <w:tr w:rsidR="00817D68" w:rsidRPr="009877E6" w14:paraId="3B22D4BC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10AC10A8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,INH</w:t>
            </w:r>
            <w:proofErr w:type="spellEnd"/>
            <w:proofErr w:type="gramEnd"/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ecline in log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FU/ml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407C3D7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1 [4.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33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28F0DB89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1 [4.17; 4.67]</w:t>
            </w:r>
          </w:p>
        </w:tc>
      </w:tr>
      <w:tr w:rsidR="00817D68" w:rsidRPr="009877E6" w14:paraId="56708CCA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2481274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ax,RIF</w:t>
            </w:r>
            <w:proofErr w:type="spellEnd"/>
            <w:proofErr w:type="gramEnd"/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decline in log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0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FU/ml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61F8C408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 [5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6.67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1F854338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1 [5.41; 6.41]</w:t>
            </w:r>
          </w:p>
        </w:tc>
      </w:tr>
      <w:tr w:rsidR="00817D68" w:rsidRPr="009877E6" w14:paraId="3D45C9BE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6D60C3B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Emax 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CA00E05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 [-2.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4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346C6CF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73 [-6.76; -0.69]</w:t>
            </w:r>
          </w:p>
        </w:tc>
      </w:tr>
      <w:tr w:rsidR="00817D68" w:rsidRPr="009877E6" w14:paraId="2E6AB5A1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9594FFF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NH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 unit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25EB88A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 [2.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.43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76DA43DF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 [1.74; 2.41]</w:t>
            </w:r>
          </w:p>
        </w:tc>
      </w:tr>
      <w:tr w:rsidR="00817D68" w:rsidRPr="009877E6" w14:paraId="2DBFF8D0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EC69F74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RIF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o unit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4E0074C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[0.6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3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1184C681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 [0.88; 1.35]</w:t>
            </w:r>
          </w:p>
        </w:tc>
      </w:tr>
      <w:tr w:rsidR="00817D68" w:rsidRPr="009877E6" w14:paraId="2F452FE7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8B91503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H 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F67D893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[-1.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09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DEC59FE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[0.39; 2.95]</w:t>
            </w:r>
          </w:p>
        </w:tc>
      </w:tr>
      <w:tr w:rsidR="00817D68" w:rsidRPr="009877E6" w14:paraId="7CD6B877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0C4B8777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  <w:proofErr w:type="gramStart"/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,INH</w:t>
            </w:r>
            <w:proofErr w:type="gramEnd"/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x MIC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8988BD7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 [0.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1F398602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[0.80; 1.03]</w:t>
            </w:r>
          </w:p>
        </w:tc>
      </w:tr>
      <w:tr w:rsidR="00817D68" w:rsidRPr="009877E6" w14:paraId="26891E99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546FA0D8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</w:t>
            </w:r>
            <w:proofErr w:type="gramStart"/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,RIF</w:t>
            </w:r>
            <w:proofErr w:type="gramEnd"/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x MIC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97A62CC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 [0.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72D0E44" w14:textId="77777777" w:rsidR="00817D68" w:rsidRPr="00FD4832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8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 [1.61; 2.79]</w:t>
            </w:r>
          </w:p>
        </w:tc>
      </w:tr>
      <w:tr w:rsidR="00817D68" w:rsidRPr="009877E6" w14:paraId="74ECCD74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75678987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parameter β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U50 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 unit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2013F7DB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[0.9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1]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918511E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 [-0.38; 1.74]</w:t>
            </w:r>
          </w:p>
        </w:tc>
      </w:tr>
      <w:tr w:rsidR="00817D68" w:rsidRPr="009877E6" w14:paraId="404DD9E5" w14:textId="77777777" w:rsidTr="00FD62E8">
        <w:trPr>
          <w:trHeight w:val="296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B92C803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odness-of-fit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090FF216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3C6E50C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17D68" w:rsidRPr="009877E6" w14:paraId="27F4CD9F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05AD0C8C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ression equation (obs. versus pred.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5AC70EFB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= 0.997x + 0.014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21968EE6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 = 0.99x + 0.045</w:t>
            </w:r>
          </w:p>
        </w:tc>
      </w:tr>
      <w:tr w:rsidR="00817D68" w:rsidRPr="009877E6" w14:paraId="7760542A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75810BD9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9877E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72B081C9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786FE2E5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817D68" w:rsidRPr="009877E6" w14:paraId="632F8CDC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4589BB87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prediction error (standard-deviation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4FEC1604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7 (0.63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2F15677A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6 (0.35)</w:t>
            </w:r>
          </w:p>
        </w:tc>
      </w:tr>
      <w:tr w:rsidR="00817D68" w:rsidRPr="009877E6" w14:paraId="330EAEB2" w14:textId="77777777" w:rsidTr="00FD62E8">
        <w:trPr>
          <w:trHeight w:val="170"/>
        </w:trPr>
        <w:tc>
          <w:tcPr>
            <w:tcW w:w="4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323BB016" w14:textId="77777777" w:rsidR="00817D68" w:rsidRPr="009877E6" w:rsidRDefault="00817D68" w:rsidP="00FD62E8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absolute prediction error (%)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</w:tcPr>
          <w:p w14:paraId="36DEFF81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</w:t>
            </w:r>
          </w:p>
        </w:tc>
        <w:tc>
          <w:tcPr>
            <w:tcW w:w="2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67" w:type="dxa"/>
              <w:left w:w="134" w:type="dxa"/>
              <w:bottom w:w="67" w:type="dxa"/>
              <w:right w:w="134" w:type="dxa"/>
            </w:tcMar>
            <w:vAlign w:val="center"/>
          </w:tcPr>
          <w:p w14:paraId="23FCC498" w14:textId="77777777" w:rsidR="00817D68" w:rsidRPr="009877E6" w:rsidRDefault="00817D68" w:rsidP="00FD62E8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877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</w:t>
            </w:r>
          </w:p>
        </w:tc>
      </w:tr>
    </w:tbl>
    <w:p w14:paraId="4AE2330A" w14:textId="5550B456" w:rsidR="00375A01" w:rsidRDefault="00817D68" w:rsidP="00817D68">
      <w:pPr>
        <w:spacing w:line="480" w:lineRule="auto"/>
        <w:jc w:val="both"/>
      </w:pPr>
      <w:r w:rsidRPr="009877E6">
        <w:rPr>
          <w:rFonts w:ascii="Times New Roman" w:hAnsi="Times New Roman" w:cs="Times New Roman"/>
          <w:sz w:val="24"/>
          <w:szCs w:val="24"/>
          <w:lang w:val="en-US"/>
        </w:rPr>
        <w:t>Model parameters are described in the text Method section. obs., observed combined antibacterial effect; pred., model-based prediction of the combined. Parameter values are given as point estimate with [95% confidence interval]. MIC: minimum inhibitory concentration. RIF: Rifampicin; INH: Isoniazid</w:t>
      </w:r>
    </w:p>
    <w:sectPr w:rsidR="00375A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68"/>
    <w:rsid w:val="00375A01"/>
    <w:rsid w:val="0081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46C75"/>
  <w15:chartTrackingRefBased/>
  <w15:docId w15:val="{A8F3B3D5-188F-4DE4-9C8C-80B53320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D6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Dumitrescu</dc:creator>
  <cp:keywords/>
  <dc:description/>
  <cp:lastModifiedBy>Oana Dumitrescu</cp:lastModifiedBy>
  <cp:revision>1</cp:revision>
  <dcterms:created xsi:type="dcterms:W3CDTF">2020-11-23T08:15:00Z</dcterms:created>
  <dcterms:modified xsi:type="dcterms:W3CDTF">2020-11-23T08:16:00Z</dcterms:modified>
</cp:coreProperties>
</file>